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B5B99" w14:textId="77777777" w:rsidR="00891AA0" w:rsidRDefault="00891AA0" w:rsidP="00891AA0">
      <w:r>
        <w:t>###############################################################################</w:t>
      </w:r>
    </w:p>
    <w:p w14:paraId="0AB5C052" w14:textId="77777777" w:rsidR="00891AA0" w:rsidRDefault="00891AA0" w:rsidP="00891AA0">
      <w:r>
        <w:t>Analysis of Variance Table</w:t>
      </w:r>
    </w:p>
    <w:p w14:paraId="799FC50E" w14:textId="77777777" w:rsidR="00891AA0" w:rsidRDefault="00891AA0" w:rsidP="00891AA0"/>
    <w:p w14:paraId="01579DEE" w14:textId="77777777" w:rsidR="00891AA0" w:rsidRDefault="00891AA0" w:rsidP="00891AA0">
      <w:r>
        <w:t>Response: ELS disease</w:t>
      </w:r>
    </w:p>
    <w:p w14:paraId="1952600C" w14:textId="77777777" w:rsidR="00891AA0" w:rsidRDefault="00891AA0" w:rsidP="00891AA0">
      <w:r>
        <w:t xml:space="preserve">                    Df Sum Sq Mean Sq  F value  </w:t>
      </w:r>
      <w:proofErr w:type="spellStart"/>
      <w:r>
        <w:t>Pr</w:t>
      </w:r>
      <w:proofErr w:type="spellEnd"/>
      <w:r>
        <w:t xml:space="preserve">(&gt;F)    </w:t>
      </w:r>
    </w:p>
    <w:p w14:paraId="083B62C3" w14:textId="77777777" w:rsidR="00891AA0" w:rsidRDefault="00891AA0" w:rsidP="00891AA0">
      <w:r>
        <w:t>ENV                  8  47416  5927.0 145.0622 &lt; 2e-16 ***</w:t>
      </w:r>
    </w:p>
    <w:p w14:paraId="69488CDF" w14:textId="77777777" w:rsidR="00891AA0" w:rsidRDefault="00891AA0" w:rsidP="00891AA0">
      <w:r>
        <w:t xml:space="preserve">GEN                 35   1802    51.5   1.2603 0.16817    </w:t>
      </w:r>
    </w:p>
    <w:p w14:paraId="1F5127C9" w14:textId="77777777" w:rsidR="00891AA0" w:rsidRDefault="00891AA0" w:rsidP="00891AA0">
      <w:proofErr w:type="spellStart"/>
      <w:r>
        <w:t>GEN:Weather_precip</w:t>
      </w:r>
      <w:proofErr w:type="spellEnd"/>
      <w:r>
        <w:t xml:space="preserve">  35   1109    31.7   0.7752 0.81157    </w:t>
      </w:r>
    </w:p>
    <w:p w14:paraId="077000DF" w14:textId="77777777" w:rsidR="00891AA0" w:rsidRDefault="00891AA0" w:rsidP="00891AA0">
      <w:proofErr w:type="spellStart"/>
      <w:r>
        <w:t>GEN:Weather_rh</w:t>
      </w:r>
      <w:proofErr w:type="spellEnd"/>
      <w:r>
        <w:t xml:space="preserve">      35   1069    30.5   0.7476 0.84459    </w:t>
      </w:r>
    </w:p>
    <w:p w14:paraId="6EDE1CFD" w14:textId="77777777" w:rsidR="00891AA0" w:rsidRDefault="00891AA0" w:rsidP="00891AA0">
      <w:proofErr w:type="spellStart"/>
      <w:r>
        <w:t>GEN:Weather_temp</w:t>
      </w:r>
      <w:proofErr w:type="spellEnd"/>
      <w:r>
        <w:t xml:space="preserve">    35   1979    56.5   1.3836 0.09031 .  </w:t>
      </w:r>
    </w:p>
    <w:p w14:paraId="5A0AF5AB" w14:textId="77777777" w:rsidR="00891AA0" w:rsidRDefault="00891AA0" w:rsidP="00891AA0">
      <w:r>
        <w:t xml:space="preserve">Residuals          175   7150    40.9                     </w:t>
      </w:r>
    </w:p>
    <w:p w14:paraId="717F805A" w14:textId="77777777" w:rsidR="00891AA0" w:rsidRDefault="00891AA0" w:rsidP="00891AA0">
      <w:r>
        <w:t>---</w:t>
      </w:r>
    </w:p>
    <w:p w14:paraId="436BF7BA" w14:textId="77777777" w:rsidR="00891AA0" w:rsidRDefault="00891AA0" w:rsidP="00891AA0"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200B7E4D" w14:textId="77777777" w:rsidR="00891AA0" w:rsidRDefault="00891AA0" w:rsidP="00891AA0">
      <w:r>
        <w:t>###############################################################################</w:t>
      </w:r>
    </w:p>
    <w:p w14:paraId="73F920BE" w14:textId="77777777" w:rsidR="00891AA0" w:rsidRDefault="00891AA0" w:rsidP="00891AA0"/>
    <w:p w14:paraId="376A11E2" w14:textId="77777777" w:rsidR="00891AA0" w:rsidRDefault="00891AA0" w:rsidP="00891AA0">
      <w:r>
        <w:t>###############################################################################</w:t>
      </w:r>
    </w:p>
    <w:p w14:paraId="7B3CE47D" w14:textId="77777777" w:rsidR="00891AA0" w:rsidRDefault="00891AA0" w:rsidP="00891AA0">
      <w:r>
        <w:t>Analysis of Variance Table</w:t>
      </w:r>
    </w:p>
    <w:p w14:paraId="6A1683FF" w14:textId="77777777" w:rsidR="00891AA0" w:rsidRDefault="00891AA0" w:rsidP="00891AA0"/>
    <w:p w14:paraId="7CD2BFC0" w14:textId="77777777" w:rsidR="00891AA0" w:rsidRDefault="00891AA0" w:rsidP="00891AA0">
      <w:r>
        <w:t>Response: Haulm yield</w:t>
      </w:r>
    </w:p>
    <w:p w14:paraId="3C131B17" w14:textId="77777777" w:rsidR="00891AA0" w:rsidRDefault="00891AA0" w:rsidP="00891AA0">
      <w:r>
        <w:t xml:space="preserve">                    Df  Sum Sq Mean Sq F value </w:t>
      </w:r>
      <w:proofErr w:type="spellStart"/>
      <w:r>
        <w:t>Pr</w:t>
      </w:r>
      <w:proofErr w:type="spellEnd"/>
      <w:r>
        <w:t xml:space="preserve">(&gt;F)    </w:t>
      </w:r>
    </w:p>
    <w:p w14:paraId="44032263" w14:textId="77777777" w:rsidR="00891AA0" w:rsidRDefault="00891AA0" w:rsidP="00891AA0">
      <w:r>
        <w:t>ENV                  7 19.0195 2.71707 59.2677 &lt;2e-16 ***</w:t>
      </w:r>
    </w:p>
    <w:p w14:paraId="474B126C" w14:textId="77777777" w:rsidR="00891AA0" w:rsidRDefault="00891AA0" w:rsidP="00891AA0">
      <w:r>
        <w:t xml:space="preserve">GEN                 35  1.0027 0.02865  0.6249 0.9469    </w:t>
      </w:r>
    </w:p>
    <w:p w14:paraId="260E86A3" w14:textId="77777777" w:rsidR="00891AA0" w:rsidRDefault="00891AA0" w:rsidP="00891AA0">
      <w:proofErr w:type="spellStart"/>
      <w:r>
        <w:t>GEN:Weather_precip</w:t>
      </w:r>
      <w:proofErr w:type="spellEnd"/>
      <w:r>
        <w:t xml:space="preserve">  35  0.8729 0.02494  0.5440 0.9811    </w:t>
      </w:r>
    </w:p>
    <w:p w14:paraId="164FE70C" w14:textId="77777777" w:rsidR="00891AA0" w:rsidRDefault="00891AA0" w:rsidP="00891AA0">
      <w:proofErr w:type="spellStart"/>
      <w:r>
        <w:t>GEN:Weather_rh</w:t>
      </w:r>
      <w:proofErr w:type="spellEnd"/>
      <w:r>
        <w:t xml:space="preserve">      35  0.6758 0.01931  0.4212 0.9981    </w:t>
      </w:r>
    </w:p>
    <w:p w14:paraId="125F63F2" w14:textId="77777777" w:rsidR="00891AA0" w:rsidRDefault="00891AA0" w:rsidP="00891AA0">
      <w:proofErr w:type="spellStart"/>
      <w:r>
        <w:t>GEN:Weather_temp</w:t>
      </w:r>
      <w:proofErr w:type="spellEnd"/>
      <w:r>
        <w:t xml:space="preserve">    35  1.0500 0.03000  0.6544 0.9277    </w:t>
      </w:r>
    </w:p>
    <w:p w14:paraId="7089F14F" w14:textId="77777777" w:rsidR="00891AA0" w:rsidRDefault="00891AA0" w:rsidP="00891AA0">
      <w:r>
        <w:t xml:space="preserve">Residuals          139  6.3723 0.04584                   </w:t>
      </w:r>
    </w:p>
    <w:p w14:paraId="76FB5EF4" w14:textId="77777777" w:rsidR="00891AA0" w:rsidRDefault="00891AA0" w:rsidP="00891AA0">
      <w:r>
        <w:t>---</w:t>
      </w:r>
    </w:p>
    <w:p w14:paraId="2476AF34" w14:textId="77777777" w:rsidR="00891AA0" w:rsidRDefault="00891AA0" w:rsidP="00891AA0"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782C1B67" w14:textId="77777777" w:rsidR="00891AA0" w:rsidRDefault="00891AA0" w:rsidP="00891AA0">
      <w:r>
        <w:t>###############################################################################</w:t>
      </w:r>
    </w:p>
    <w:p w14:paraId="4F24437D" w14:textId="77777777" w:rsidR="00891AA0" w:rsidRDefault="00891AA0" w:rsidP="00891AA0"/>
    <w:p w14:paraId="3D3E0307" w14:textId="77777777" w:rsidR="00891AA0" w:rsidRDefault="00891AA0" w:rsidP="00891AA0">
      <w:r>
        <w:t>###############################################################################</w:t>
      </w:r>
    </w:p>
    <w:p w14:paraId="0F06FD9C" w14:textId="77777777" w:rsidR="00891AA0" w:rsidRDefault="00891AA0" w:rsidP="00891AA0">
      <w:r>
        <w:t>Analysis of Variance Table</w:t>
      </w:r>
    </w:p>
    <w:p w14:paraId="1A3C09E3" w14:textId="77777777" w:rsidR="00891AA0" w:rsidRDefault="00891AA0" w:rsidP="00891AA0"/>
    <w:p w14:paraId="0C54167F" w14:textId="77777777" w:rsidR="00891AA0" w:rsidRDefault="00891AA0" w:rsidP="00891AA0">
      <w:r>
        <w:t>Response: LLS disease</w:t>
      </w:r>
    </w:p>
    <w:p w14:paraId="10EFAF20" w14:textId="77777777" w:rsidR="00891AA0" w:rsidRDefault="00891AA0" w:rsidP="00891AA0">
      <w:r>
        <w:t xml:space="preserve">                    Df  Sum Sq Mean Sq  F value </w:t>
      </w:r>
      <w:proofErr w:type="spellStart"/>
      <w:r>
        <w:t>Pr</w:t>
      </w:r>
      <w:proofErr w:type="spellEnd"/>
      <w:r>
        <w:t xml:space="preserve">(&gt;F)    </w:t>
      </w:r>
    </w:p>
    <w:p w14:paraId="561E1FD0" w14:textId="77777777" w:rsidR="00891AA0" w:rsidRDefault="00891AA0" w:rsidP="00891AA0">
      <w:r>
        <w:t>ENV                  8 2302.58 287.823 206.1052 &lt;2e-16 ***</w:t>
      </w:r>
    </w:p>
    <w:p w14:paraId="5CB74973" w14:textId="77777777" w:rsidR="00891AA0" w:rsidRDefault="00891AA0" w:rsidP="00891AA0">
      <w:r>
        <w:t xml:space="preserve">GEN                 35   44.59   1.274   0.9123 0.6131    </w:t>
      </w:r>
    </w:p>
    <w:p w14:paraId="7E89A747" w14:textId="77777777" w:rsidR="00891AA0" w:rsidRDefault="00891AA0" w:rsidP="00891AA0">
      <w:proofErr w:type="spellStart"/>
      <w:r>
        <w:t>GEN:Weather_precip</w:t>
      </w:r>
      <w:proofErr w:type="spellEnd"/>
      <w:r>
        <w:t xml:space="preserve">  35   51.99   1.485   1.0637 0.3839    </w:t>
      </w:r>
    </w:p>
    <w:p w14:paraId="01E33B38" w14:textId="77777777" w:rsidR="00891AA0" w:rsidRDefault="00891AA0" w:rsidP="00891AA0">
      <w:proofErr w:type="spellStart"/>
      <w:r>
        <w:t>GEN:Weather_rh</w:t>
      </w:r>
      <w:proofErr w:type="spellEnd"/>
      <w:r>
        <w:t xml:space="preserve">      35   20.67   0.590   0.4228 0.9982    </w:t>
      </w:r>
    </w:p>
    <w:p w14:paraId="05638088" w14:textId="77777777" w:rsidR="00891AA0" w:rsidRDefault="00891AA0" w:rsidP="00891AA0">
      <w:proofErr w:type="spellStart"/>
      <w:r>
        <w:t>GEN:Weather_temp</w:t>
      </w:r>
      <w:proofErr w:type="spellEnd"/>
      <w:r>
        <w:t xml:space="preserve">    35   53.38   1.525   1.0921 0.3457    </w:t>
      </w:r>
    </w:p>
    <w:p w14:paraId="554682D3" w14:textId="77777777" w:rsidR="00891AA0" w:rsidRDefault="00891AA0" w:rsidP="00891AA0">
      <w:r>
        <w:t xml:space="preserve">Residuals          175  244.38   1.396                    </w:t>
      </w:r>
    </w:p>
    <w:p w14:paraId="0D15C9F0" w14:textId="77777777" w:rsidR="00891AA0" w:rsidRDefault="00891AA0" w:rsidP="00891AA0">
      <w:r>
        <w:t>---</w:t>
      </w:r>
    </w:p>
    <w:p w14:paraId="17F0B8F5" w14:textId="77777777" w:rsidR="00891AA0" w:rsidRDefault="00891AA0" w:rsidP="00891AA0"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08F44E66" w14:textId="77777777" w:rsidR="00891AA0" w:rsidRDefault="00891AA0" w:rsidP="00891AA0">
      <w:r>
        <w:t>###############################################################################</w:t>
      </w:r>
    </w:p>
    <w:p w14:paraId="1F7045CC" w14:textId="77777777" w:rsidR="00891AA0" w:rsidRDefault="00891AA0" w:rsidP="00891AA0"/>
    <w:p w14:paraId="31325311" w14:textId="77777777" w:rsidR="00891AA0" w:rsidRDefault="00891AA0" w:rsidP="00891AA0">
      <w:r>
        <w:t>###############################################################################</w:t>
      </w:r>
    </w:p>
    <w:p w14:paraId="72A9703D" w14:textId="77777777" w:rsidR="00891AA0" w:rsidRDefault="00891AA0" w:rsidP="00891AA0">
      <w:r>
        <w:t>Analysis of Variance Table</w:t>
      </w:r>
    </w:p>
    <w:p w14:paraId="6943D5C9" w14:textId="77777777" w:rsidR="00891AA0" w:rsidRDefault="00891AA0" w:rsidP="00891AA0"/>
    <w:p w14:paraId="6A6D6326" w14:textId="77777777" w:rsidR="00891AA0" w:rsidRDefault="00891AA0" w:rsidP="00891AA0">
      <w:r>
        <w:t>Response: Pod yield</w:t>
      </w:r>
    </w:p>
    <w:p w14:paraId="01818E90" w14:textId="77777777" w:rsidR="00891AA0" w:rsidRDefault="00891AA0" w:rsidP="00891AA0">
      <w:r>
        <w:t xml:space="preserve">                    Df  Sum Sq Mean Sq  F value    </w:t>
      </w:r>
      <w:proofErr w:type="spellStart"/>
      <w:r>
        <w:t>Pr</w:t>
      </w:r>
      <w:proofErr w:type="spellEnd"/>
      <w:r>
        <w:t xml:space="preserve">(&gt;F)    </w:t>
      </w:r>
    </w:p>
    <w:p w14:paraId="6246D10C" w14:textId="77777777" w:rsidR="00891AA0" w:rsidRDefault="00891AA0" w:rsidP="00891AA0">
      <w:r>
        <w:t>ENV                  8 3044.47  380.56 126.4676 &lt; 2.2e-16 ***</w:t>
      </w:r>
    </w:p>
    <w:p w14:paraId="51CEB60A" w14:textId="77777777" w:rsidR="00891AA0" w:rsidRDefault="00891AA0" w:rsidP="00891AA0">
      <w:r>
        <w:t>GEN                 35  265.34    7.58   2.5193 4.426e-05 ***</w:t>
      </w:r>
    </w:p>
    <w:p w14:paraId="022A8C88" w14:textId="77777777" w:rsidR="00891AA0" w:rsidRDefault="00891AA0" w:rsidP="00891AA0">
      <w:proofErr w:type="spellStart"/>
      <w:r>
        <w:t>GEN:Weather_precip</w:t>
      </w:r>
      <w:proofErr w:type="spellEnd"/>
      <w:r>
        <w:t xml:space="preserve">  35  115.20    3.29   1.0938    0.3437    </w:t>
      </w:r>
    </w:p>
    <w:p w14:paraId="355DEA4A" w14:textId="77777777" w:rsidR="00891AA0" w:rsidRDefault="00891AA0" w:rsidP="00891AA0">
      <w:proofErr w:type="spellStart"/>
      <w:r>
        <w:t>GEN:Weather_rh</w:t>
      </w:r>
      <w:proofErr w:type="spellEnd"/>
      <w:r>
        <w:t xml:space="preserve">      35  117.08    3.35   1.1117    0.3208    </w:t>
      </w:r>
    </w:p>
    <w:p w14:paraId="6EF1EB27" w14:textId="77777777" w:rsidR="00891AA0" w:rsidRDefault="00891AA0" w:rsidP="00891AA0">
      <w:proofErr w:type="spellStart"/>
      <w:r>
        <w:t>GEN:Weather_temp</w:t>
      </w:r>
      <w:proofErr w:type="spellEnd"/>
      <w:r>
        <w:t xml:space="preserve">    35   89.48    2.56   0.8496    0.7091    </w:t>
      </w:r>
    </w:p>
    <w:p w14:paraId="51D738F1" w14:textId="77777777" w:rsidR="00891AA0" w:rsidRDefault="00891AA0" w:rsidP="00891AA0">
      <w:r>
        <w:t xml:space="preserve">Residuals          173  520.58    3.01                       </w:t>
      </w:r>
    </w:p>
    <w:p w14:paraId="48B06678" w14:textId="77777777" w:rsidR="00891AA0" w:rsidRDefault="00891AA0" w:rsidP="00891AA0">
      <w:r>
        <w:t>---</w:t>
      </w:r>
    </w:p>
    <w:p w14:paraId="3257D92B" w14:textId="77777777" w:rsidR="00891AA0" w:rsidRDefault="00891AA0" w:rsidP="00891AA0"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1B2A3B85" w14:textId="6F331CB6" w:rsidR="00FB23FA" w:rsidRPr="00891AA0" w:rsidRDefault="00891AA0" w:rsidP="00891AA0">
      <w:r>
        <w:lastRenderedPageBreak/>
        <w:t>###############################################################################</w:t>
      </w:r>
    </w:p>
    <w:sectPr w:rsidR="00FB23FA" w:rsidRPr="00891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E2"/>
    <w:rsid w:val="000E353E"/>
    <w:rsid w:val="00481CE2"/>
    <w:rsid w:val="00825580"/>
    <w:rsid w:val="00891AA0"/>
    <w:rsid w:val="00AA12EB"/>
    <w:rsid w:val="00D06F7E"/>
    <w:rsid w:val="00F13F5D"/>
    <w:rsid w:val="00FB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A9FB"/>
  <w15:chartTrackingRefBased/>
  <w15:docId w15:val="{F2DF808D-1901-4471-8AB1-82AE9E9B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 YUSSIF KASSIM</dc:creator>
  <cp:keywords/>
  <dc:description/>
  <cp:lastModifiedBy>BABA YUSSIF KASSIM</cp:lastModifiedBy>
  <cp:revision>3</cp:revision>
  <dcterms:created xsi:type="dcterms:W3CDTF">2020-12-03T18:09:00Z</dcterms:created>
  <dcterms:modified xsi:type="dcterms:W3CDTF">2020-12-03T18:10:00Z</dcterms:modified>
</cp:coreProperties>
</file>